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5A8" w:rsidRPr="00D75F3F" w:rsidRDefault="00BB15A8" w:rsidP="00BB15A8">
      <w:pPr>
        <w:spacing w:after="0"/>
        <w:contextualSpacing/>
        <w:rPr>
          <w:szCs w:val="24"/>
        </w:rPr>
      </w:pPr>
      <w:r w:rsidRPr="00D75F3F">
        <w:rPr>
          <w:rFonts w:eastAsia="Times New Roman"/>
          <w:b/>
          <w:bCs/>
          <w:color w:val="000000"/>
          <w:szCs w:val="24"/>
          <w:lang w:eastAsia="en-CA"/>
        </w:rPr>
        <w:t xml:space="preserve">Table </w:t>
      </w:r>
      <w:r>
        <w:rPr>
          <w:rFonts w:eastAsia="Times New Roman"/>
          <w:b/>
          <w:bCs/>
          <w:color w:val="000000"/>
          <w:szCs w:val="24"/>
          <w:lang w:eastAsia="en-CA"/>
        </w:rPr>
        <w:t>S</w:t>
      </w:r>
      <w:r w:rsidRPr="00D75F3F">
        <w:rPr>
          <w:rFonts w:eastAsia="Times New Roman"/>
          <w:b/>
          <w:bCs/>
          <w:color w:val="000000"/>
          <w:szCs w:val="24"/>
          <w:lang w:eastAsia="en-CA"/>
        </w:rPr>
        <w:t>3.</w:t>
      </w:r>
      <w:r w:rsidRPr="00D75F3F">
        <w:rPr>
          <w:rFonts w:eastAsia="Times New Roman"/>
          <w:color w:val="000000"/>
          <w:szCs w:val="24"/>
          <w:lang w:eastAsia="en-CA"/>
        </w:rPr>
        <w:t xml:space="preserve"> </w:t>
      </w:r>
      <w:proofErr w:type="gramStart"/>
      <w:r w:rsidRPr="00D75F3F">
        <w:rPr>
          <w:rFonts w:eastAsia="Times New Roman"/>
          <w:color w:val="000000"/>
          <w:szCs w:val="24"/>
          <w:lang w:eastAsia="en-CA"/>
        </w:rPr>
        <w:t>Correlation between age and methylation.</w:t>
      </w:r>
      <w:proofErr w:type="gramEnd"/>
      <w:r w:rsidRPr="00D75F3F">
        <w:rPr>
          <w:rFonts w:eastAsia="Times New Roman"/>
          <w:color w:val="000000"/>
          <w:szCs w:val="24"/>
          <w:lang w:eastAsia="en-C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3"/>
        <w:gridCol w:w="1510"/>
        <w:gridCol w:w="1563"/>
        <w:gridCol w:w="1446"/>
        <w:gridCol w:w="1437"/>
        <w:gridCol w:w="1441"/>
        <w:gridCol w:w="1448"/>
        <w:gridCol w:w="1437"/>
        <w:gridCol w:w="1441"/>
      </w:tblGrid>
      <w:tr w:rsidR="00BB15A8" w:rsidRPr="00D75F3F" w:rsidTr="00CF5BE1">
        <w:tc>
          <w:tcPr>
            <w:tcW w:w="1453" w:type="dxa"/>
            <w:vAlign w:val="center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Shore Site Locations</w:t>
            </w:r>
          </w:p>
        </w:tc>
        <w:tc>
          <w:tcPr>
            <w:tcW w:w="1510" w:type="dxa"/>
            <w:vAlign w:val="center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hromosome 3 Coordinate</w:t>
            </w:r>
          </w:p>
        </w:tc>
        <w:tc>
          <w:tcPr>
            <w:tcW w:w="1563" w:type="dxa"/>
            <w:vAlign w:val="center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robe ID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RC Cases (n=25</w:t>
            </w:r>
            <w:r>
              <w:rPr>
                <w:bCs/>
                <w:color w:val="000000"/>
                <w:szCs w:val="24"/>
              </w:rPr>
              <w:t>2</w:t>
            </w:r>
            <w:r w:rsidRPr="00D75F3F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  <w:tc>
          <w:tcPr>
            <w:tcW w:w="1448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Controls (n=846</w:t>
            </w:r>
            <w:r w:rsidRPr="00D75F3F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8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8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8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4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3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8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1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3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82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8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2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74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8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0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2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7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1.30E-0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15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8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0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3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20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1.16E-0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1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797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3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3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3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0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6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1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5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93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58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8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2.58E-07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7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1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6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0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38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1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77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446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7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278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6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7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26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1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1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80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1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0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1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4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1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3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5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33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9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4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6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4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33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5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4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1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0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1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2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4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4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0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3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3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48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1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9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1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808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5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8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4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5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40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9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2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5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91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5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44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09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4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497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1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7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29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9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5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3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48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478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8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4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1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7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7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28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2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5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6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5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1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82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9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97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89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4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4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12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28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3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0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84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9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5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7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4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3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87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7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34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4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8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8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2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2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7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1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84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9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4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54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7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8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49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6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58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95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36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54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1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3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31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64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8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9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53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84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03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6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1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52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15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23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5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56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9.15E-0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6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17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3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1.89E-0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18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8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55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17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0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97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3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66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3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5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64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346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8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17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79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1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46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100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39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4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0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5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442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07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50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99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14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038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78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3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1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42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5.43E-05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075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27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3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4</w:t>
            </w:r>
          </w:p>
        </w:tc>
      </w:tr>
      <w:tr w:rsidR="00BB15A8" w:rsidRPr="00D75F3F" w:rsidTr="00CF5BE1">
        <w:tc>
          <w:tcPr>
            <w:tcW w:w="1453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563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446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-0.262</w:t>
            </w:r>
          </w:p>
        </w:tc>
        <w:tc>
          <w:tcPr>
            <w:tcW w:w="1441" w:type="dxa"/>
          </w:tcPr>
          <w:p w:rsidR="00BB15A8" w:rsidRPr="004A3542" w:rsidRDefault="00BB15A8" w:rsidP="00CF5BE1">
            <w:pPr>
              <w:contextualSpacing/>
              <w:jc w:val="center"/>
              <w:rPr>
                <w:color w:val="000000"/>
                <w:szCs w:val="24"/>
              </w:rPr>
            </w:pPr>
            <w:r w:rsidRPr="004A3542">
              <w:rPr>
                <w:color w:val="000000"/>
                <w:szCs w:val="24"/>
              </w:rPr>
              <w:t>0.000</w:t>
            </w:r>
          </w:p>
        </w:tc>
        <w:tc>
          <w:tcPr>
            <w:tcW w:w="1448" w:type="dxa"/>
            <w:vAlign w:val="bottom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437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-0.130</w:t>
            </w:r>
          </w:p>
        </w:tc>
        <w:tc>
          <w:tcPr>
            <w:tcW w:w="1441" w:type="dxa"/>
          </w:tcPr>
          <w:p w:rsidR="00BB15A8" w:rsidRPr="00D75F3F" w:rsidRDefault="00BB15A8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2.31E-04</w:t>
            </w:r>
          </w:p>
        </w:tc>
      </w:tr>
    </w:tbl>
    <w:p w:rsidR="00BB15A8" w:rsidRPr="00D75F3F" w:rsidRDefault="00BB15A8" w:rsidP="00BB15A8">
      <w:pPr>
        <w:spacing w:after="0"/>
        <w:contextualSpacing/>
        <w:rPr>
          <w:rFonts w:eastAsia="Times New Roman"/>
          <w:color w:val="000000"/>
          <w:szCs w:val="24"/>
          <w:lang w:eastAsia="en-CA"/>
        </w:rPr>
      </w:pPr>
      <w:proofErr w:type="gramStart"/>
      <w:r w:rsidRPr="00D75F3F">
        <w:rPr>
          <w:rFonts w:eastAsia="Times New Roman"/>
          <w:color w:val="000000"/>
          <w:szCs w:val="24"/>
          <w:lang w:eastAsia="en-CA"/>
        </w:rPr>
        <w:t>Pearson correlation (R) and p-value between methylation and age at study recruitment, controlling for sex, for CRC cases and controls at 70 CpG sites in 3p21-3p22.</w:t>
      </w:r>
      <w:proofErr w:type="gramEnd"/>
    </w:p>
    <w:p w:rsidR="004D6920" w:rsidRDefault="00BB15A8"/>
    <w:sectPr w:rsidR="004D6920" w:rsidSect="00BB15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B15A8"/>
    <w:rsid w:val="000853DB"/>
    <w:rsid w:val="00127FD9"/>
    <w:rsid w:val="0013512F"/>
    <w:rsid w:val="00147259"/>
    <w:rsid w:val="00157909"/>
    <w:rsid w:val="0019502C"/>
    <w:rsid w:val="001C2F24"/>
    <w:rsid w:val="002D6434"/>
    <w:rsid w:val="003223AD"/>
    <w:rsid w:val="0055260E"/>
    <w:rsid w:val="005933A5"/>
    <w:rsid w:val="007603E1"/>
    <w:rsid w:val="007D0551"/>
    <w:rsid w:val="007E3912"/>
    <w:rsid w:val="008B3BCD"/>
    <w:rsid w:val="00980901"/>
    <w:rsid w:val="00980914"/>
    <w:rsid w:val="00B8189B"/>
    <w:rsid w:val="00BB15A8"/>
    <w:rsid w:val="00C316B0"/>
    <w:rsid w:val="00D30155"/>
    <w:rsid w:val="00D62612"/>
    <w:rsid w:val="00E5693F"/>
    <w:rsid w:val="00EC15CC"/>
    <w:rsid w:val="00ED4ECB"/>
    <w:rsid w:val="00EE0CBC"/>
    <w:rsid w:val="00F82A43"/>
    <w:rsid w:val="00F95BF9"/>
    <w:rsid w:val="00FE7C71"/>
    <w:rsid w:val="00FE7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5A8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avio</dc:creator>
  <cp:lastModifiedBy>Andrea Savio</cp:lastModifiedBy>
  <cp:revision>1</cp:revision>
  <dcterms:created xsi:type="dcterms:W3CDTF">2012-11-13T18:01:00Z</dcterms:created>
  <dcterms:modified xsi:type="dcterms:W3CDTF">2012-11-13T18:01:00Z</dcterms:modified>
</cp:coreProperties>
</file>